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D8302" w14:textId="626C88F0" w:rsidR="00A27E19" w:rsidRPr="00C55E51" w:rsidRDefault="00C55E51" w:rsidP="00C55E5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Supplemental Table 1</w:t>
      </w:r>
      <w:r w:rsidR="00A27E19" w:rsidRPr="003569B1">
        <w:rPr>
          <w:rFonts w:ascii="Arial" w:eastAsia="Times New Roman" w:hAnsi="Arial" w:cs="Arial"/>
          <w:b/>
          <w:bCs/>
          <w:color w:val="000000"/>
        </w:rPr>
        <w:t>.</w:t>
      </w:r>
      <w:r w:rsidR="00A27E19" w:rsidRPr="003569B1">
        <w:rPr>
          <w:rFonts w:ascii="Arial" w:eastAsia="Times New Roman" w:hAnsi="Arial" w:cs="Arial"/>
          <w:color w:val="000000"/>
        </w:rPr>
        <w:t xml:space="preserve"> Search strings used to identify number of publications and number of R01 grants for each of 31 specific causes of death</w:t>
      </w:r>
    </w:p>
    <w:p w14:paraId="5A77DE9C" w14:textId="77777777" w:rsidR="00A27E19" w:rsidRPr="003569B1" w:rsidRDefault="00A27E19" w:rsidP="00A27E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9"/>
        <w:gridCol w:w="4592"/>
        <w:gridCol w:w="4189"/>
      </w:tblGrid>
      <w:tr w:rsidR="00A27E19" w:rsidRPr="003569B1" w14:paraId="270E6ACF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A3DC51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47DA82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bMed Advanced Search st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9660DA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IH Reporter Search terms</w:t>
            </w:r>
          </w:p>
        </w:tc>
      </w:tr>
      <w:tr w:rsidR="00A27E19" w:rsidRPr="003569B1" w14:paraId="42FE1821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24405E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C646B0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tuberculosis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92C78C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Tuberculosis AND ("United States" OR "US" OR "American" OR "USA") (Advanced), Search in: Projects Admin IC: All, Activity Code: R01, Fiscal Year: 2015</w:t>
            </w:r>
          </w:p>
        </w:tc>
      </w:tr>
      <w:tr w:rsidR="00A27E19" w:rsidRPr="003569B1" w14:paraId="0AF83C92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F094C3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phil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87D076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syphilis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550D9D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Syphilis AND ("United States" OR "US" OR "American" OR "USA") (Advanced), Search in: Projects Admin IC: All, Activity Code: R01, Fiscal Year: 2015</w:t>
            </w:r>
          </w:p>
        </w:tc>
      </w:tr>
      <w:tr w:rsidR="00A27E19" w:rsidRPr="003569B1" w14:paraId="1030126C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385C2B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34C120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("hiv infections"[MeSH Major Topic] OR "hiv"[MeSH Major Topic] )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E1CADC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HIV AND ("United States" OR "US" OR "American" OR "USA") (Advanced), Search in: Projects Admin IC: All, Activity Code: R01, Fiscal Year: 2015</w:t>
            </w:r>
          </w:p>
        </w:tc>
      </w:tr>
      <w:tr w:rsidR="00A27E19" w:rsidRPr="003569B1" w14:paraId="58CBA6B1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3F6B10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stoma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FB16A2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stomach neoplasms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A02C2D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"Stomach cancer" AND ("United States" OR "US" OR "American" OR "USA") (Advanced), Search in: Projects Admin IC: All, Activity Code: R01, Fiscal Year: 2015</w:t>
            </w:r>
          </w:p>
        </w:tc>
      </w:tr>
      <w:tr w:rsidR="00A27E19" w:rsidRPr="003569B1" w14:paraId="0A576608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C6C72B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colon, rectum, an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D3818E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("Anus Neoplasms"[MeSH Major Topic] OR "Colorectal Neoplasms"[MeSH Major Topic] )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1E029F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("Colon Cancer" OR "Rectal Cancer" OR "Colorectal Cancer") AND ("United States" OR "US" OR "American" OR "USA") (Advanced), Search in: Projects Admin IC: All, Activity Code: R01, Fiscal Year: 2015</w:t>
            </w:r>
          </w:p>
        </w:tc>
      </w:tr>
      <w:tr w:rsidR="00A27E19" w:rsidRPr="003569B1" w14:paraId="616D2EAC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F1F355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pancre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10E716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pancreatic neoplasms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7DFD5A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"Pancreatic cancer" AND ("United States" OR "US" OR "American" OR "USA") (Advanced), Search in: Projects Admin IC: All, Activity Code: R01, Fiscal Year: 2015</w:t>
            </w:r>
          </w:p>
        </w:tc>
      </w:tr>
      <w:tr w:rsidR="00A27E19" w:rsidRPr="003569B1" w14:paraId="59580285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A4798A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trachea, bronchus, lu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D7830B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Respiratory Tract Neoplasms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CB03A6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("Tracheal Cancer" OR "Bronchial Cancer" OR "Lung Cancer") AND ("United States" OR "US" OR "American" OR "USA") (Advanced), Search in: Projects Admin IC: All, Activity Code: R01, Fiscal Year: 2015</w:t>
            </w:r>
          </w:p>
        </w:tc>
      </w:tr>
      <w:tr w:rsidR="00A27E19" w:rsidRPr="003569B1" w14:paraId="2BEEF98E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65950A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brea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13699C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Breast Neoplasms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C782BB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"Breast cancer" AND ("United States" OR "US" OR "American" OR "USA") (Advanced), Search in: Projects Admin IC: All, Activity Code: R01, Fiscal Year: 2015</w:t>
            </w:r>
          </w:p>
        </w:tc>
      </w:tr>
      <w:tr w:rsidR="00A27E19" w:rsidRPr="003569B1" w14:paraId="3B7D42AE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E88A37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cervix uteri, corpus uteri, ov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0B1A5A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("Uterine Cervical Neoplasms"[MeSH Major Topic] OR "Uterine Neoplasms"[MeSH Major Topic]OR "Ovarian Neoplasms"[MeSH Major Topic] )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FEB546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("Uterine Cancer" OR "Cervical Cancer" OR "Ovarian Cancer") AND ("United States" OR "US" OR "American" OR "USA") (Advanced), Search in: Projects Admin IC: All, Activity Code: R01, Fiscal Year: 2015</w:t>
            </w:r>
          </w:p>
        </w:tc>
      </w:tr>
      <w:tr w:rsidR="00A27E19" w:rsidRPr="003569B1" w14:paraId="54415D15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73D79D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prost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238A0A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Prostatic </w:t>
            </w: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Neoplasms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73599B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Text Search: "Prostate Cancer" AND ("United States" OR "US" OR "American" </w:t>
            </w: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OR "USA") (Advanced), Search in: Projects Admin IC: All, Activity Code: R01, Fiscal Year: 2015</w:t>
            </w:r>
          </w:p>
        </w:tc>
      </w:tr>
      <w:tr w:rsidR="00A27E19" w:rsidRPr="003569B1" w14:paraId="57A1FE50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9CDD4C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alignant neoplasm of urinary tra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E29151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Urologic Neoplasms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ED88B2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("Bladder Cancer" OR "Kidney Cancer" OR "Urethral Cancer") AND ("United States" OR "US" OR "American" OR "USA") (Advanced), Search in: Projects Admin IC: All, Activity Code: R01, Fiscal Year: 2015</w:t>
            </w:r>
          </w:p>
        </w:tc>
      </w:tr>
      <w:tr w:rsidR="00A27E19" w:rsidRPr="003569B1" w14:paraId="784DD004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A62165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odgkin's lympho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5C13D5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Lymphoma, Non-Hodgkin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719AD6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"Non-Hodgkin's Lymphoma" AND ("United States" OR "US" OR "American" OR "USA") (Advanced), Search in: Projects Admin IC: All, Activity Code: R01, Fiscal Year: 2015</w:t>
            </w:r>
          </w:p>
        </w:tc>
      </w:tr>
      <w:tr w:rsidR="00A27E19" w:rsidRPr="003569B1" w14:paraId="5FBB4C71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322635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F0A9BB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Leukemia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AC22AE" w14:textId="4E3BFB47" w:rsidR="00A27E19" w:rsidRPr="00272FF9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(leukemia NOT hiv) AND ("United States" OR "US" OR "American" OR "USA") (Advanced), Search in: Projects Admin IC: All, Activity Code: R01, Fiscal Year: 2015</w:t>
            </w:r>
            <w:r w:rsidR="00D067E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A27E19" w:rsidRPr="003569B1" w14:paraId="1F2C1DE2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708616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D4B736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Diabetes Mellitus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855575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diabetes AND ("United States" OR "US" OR "American" OR "USA") (Advanced), Search in: Projects Admin IC: All, Activity Code: R01, Fiscal Year: 2015</w:t>
            </w:r>
          </w:p>
        </w:tc>
      </w:tr>
      <w:tr w:rsidR="00A27E19" w:rsidRPr="003569B1" w14:paraId="476DECEA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83194D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6E93A4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Alzheimer disease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22A703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Alzheimer AND ("United States" OR "US" OR "American" OR "USA") (Advanced), Search in: Projects Admin IC: All, Activity Code: R01, Fiscal Year: 2015</w:t>
            </w:r>
          </w:p>
        </w:tc>
      </w:tr>
      <w:tr w:rsidR="00A27E19" w:rsidRPr="003569B1" w14:paraId="2640CEC3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26AA24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ve heart disease with or without renal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5A1ED0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("Hypertension"[MeSH Major Topic] AND "Heart diseases"[MeSH Major Topic] )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5CF571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"Hypertensive heart disease" AND ("United States" OR "US" OR "American" OR "USA") (Advanced), Search in: Projects Admin IC: All, Activity Code: R01, Fiscal Year: 2015</w:t>
            </w:r>
          </w:p>
        </w:tc>
      </w:tr>
      <w:tr w:rsidR="00A27E19" w:rsidRPr="003569B1" w14:paraId="29CA8CD3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48D919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emic heart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BD47C8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Myocardial Ischemia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77AA3C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("Ischemic heart disease" OR "Myocardial ischemia" OR "coronary heart disease" OR "coronary artery disease") AND ("United States" OR "US" OR "American" OR "USA") (Advanced), Search in: Projects Admin IC: All, Activity Code: R01, Fiscal Year: 2015</w:t>
            </w:r>
          </w:p>
        </w:tc>
      </w:tr>
      <w:tr w:rsidR="00A27E19" w:rsidRPr="003569B1" w14:paraId="22FC75AD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894A00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ential (primary) hypertension and hypertensive renal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E8C98D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Hypertension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89011D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Hypertension AND ("United States" OR "US" OR "American" OR "USA") (Advanced), Search in: Projects Admin IC: All, Activity Code: R01, Fiscal Year: 2015</w:t>
            </w:r>
          </w:p>
        </w:tc>
      </w:tr>
      <w:tr w:rsidR="00A27E19" w:rsidRPr="003569B1" w14:paraId="27EB7ACA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3B33E8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432A40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Cerebrovascular disorders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B8CF0A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"Cerebrovascular disorders" AND ("United States" OR "US" OR "American" OR "USA") (Advanced), Search in: Projects Admin IC: All, Activity Code: R01, Fiscal Year: 2015</w:t>
            </w:r>
          </w:p>
        </w:tc>
      </w:tr>
      <w:tr w:rsidR="00A27E19" w:rsidRPr="003569B1" w14:paraId="04802167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D26E27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heroscler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D88EAF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</w:t>
            </w: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"Atherosclerosis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E6921D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Text Search: Atherosclerosis AND ("United States" OR "US" OR "American" OR "USA") </w:t>
            </w: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(Advanced), Search in: Projects Admin IC: All, Activity Code: R01, Fiscal Year: 2015</w:t>
            </w:r>
          </w:p>
        </w:tc>
      </w:tr>
      <w:tr w:rsidR="00A27E19" w:rsidRPr="003569B1" w14:paraId="4F215C3C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8E2F1B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nfluenza and pneumon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B1EB9C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("Influenza, Human"[MeSH Major Topic] OR "Pneumonia"[MeSH Major Topic] )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A8A07B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(Pneumonia OR Influenza) AND ("United States" OR "US" OR "American" OR "USA") (Advanced), Search in: Projects Admin IC: All, Activity Code: R01, Fiscal Year: 2015</w:t>
            </w:r>
          </w:p>
        </w:tc>
      </w:tr>
      <w:tr w:rsidR="00A27E19" w:rsidRPr="003569B1" w14:paraId="505E9595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DC438F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lower respiratory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18B605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("Bronchitis"[MeSH Major Topic] OR "Bronchiectasis"[MeSH Major Topic] OR "Asthma"[MeSH Major Topic] OR "Emphysema"[MeSH Major Topic])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0B94F7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(bronchitis OR bronchiectasis OR asthma OR emphysema) AND ("United States" OR "US" OR "American" OR "USA") (Advanced), Search in: Projects Admin IC: All, Activity Code: R01, Fiscal Year: 2015</w:t>
            </w:r>
          </w:p>
        </w:tc>
      </w:tr>
      <w:tr w:rsidR="00A27E19" w:rsidRPr="003569B1" w14:paraId="575159DA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9D4467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560400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Peptic Ulcer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E45302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"peptic ulcer" AND ("United States" OR "US" OR "American" OR "USA") (Advanced), Search in: Projects Admin IC: All, Activity Code: R01, Fiscal Year: 2015</w:t>
            </w:r>
          </w:p>
        </w:tc>
      </w:tr>
      <w:tr w:rsidR="00A27E19" w:rsidRPr="003569B1" w14:paraId="7193F197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F0F023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liver disease and cirrh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3956CA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("Liver Diseases, Alcoholic"[MeSH Major Topic] OR "Hepatitis, Chronic"[MeSH Major Topic] OR "Liver Cirrhosis"[MeSH Major Topic])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C368AF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("alcoholic liver disease" OR "chronic hepatitis" OR "liver cirrhosis") AND ("United States" OR "US" OR "American" OR "USA") (Advanced), Search in: Projects Admin IC: All, Activity Code: R01, Fiscal Year: 2015</w:t>
            </w:r>
          </w:p>
        </w:tc>
      </w:tr>
      <w:tr w:rsidR="00A27E19" w:rsidRPr="003569B1" w14:paraId="7017EF63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A81CE6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hritis, nephrotic syndrome, and nephr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6984E2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("Nephritis"[MeSH Major Topic] OR "Nephrotic syndrome"[MeSH Major Topic] OR "Nephrosis"[MeSH Major Topic])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1BD06F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(nephritis OR "nephrotic syndrome" OR nephrosis) AND ("United States" OR "US" OR "American" OR "USA") (Advanced), Search in: Projects Admin IC: All, Activity Code: R01, Fiscal Year: 2015</w:t>
            </w:r>
          </w:p>
        </w:tc>
      </w:tr>
      <w:tr w:rsidR="00A27E19" w:rsidRPr="003569B1" w14:paraId="4664E913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47AA97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gnancy, childbirth, and the puerper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6845FD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("Maternal death"[MeSH Major Topic] OR "Maternal mortality"[MeSH Major Topic])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51BA4C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("maternal mortality" OR "maternal death") AND ("United States" OR "US" OR "American" OR "USA") (Advanced), Search in: Projects Admin IC: All, Activity Code: R01, Fiscal Year: 2015</w:t>
            </w:r>
          </w:p>
        </w:tc>
      </w:tr>
      <w:tr w:rsidR="00A27E19" w:rsidRPr="003569B1" w14:paraId="72D8A8C7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4E5439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malformations, deformations, and chromosomal abnormal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01CBC6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("Congenital abnormalities"[MeSH Major Topic])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F34631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("congenital abnormalities" OR "congenital abnormality") AND ("United States" OR "US" OR "American" OR "USA") (Advanced), Search in: Projects Admin IC: All, Activity Code: R01, Fiscal Year: 2015</w:t>
            </w:r>
          </w:p>
        </w:tc>
      </w:tr>
      <w:tr w:rsidR="00A27E19" w:rsidRPr="003569B1" w14:paraId="5A93227A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CFD878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dden infant death syndr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B06F4D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Sudden Infant Death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AAB29E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"sudden infant death" AND ("United States" OR "US" OR "American" OR "USA") (Advanced), Search in: Projects Admin IC: All, Activity Code: R01, Fiscal Year: 2015</w:t>
            </w:r>
          </w:p>
        </w:tc>
      </w:tr>
      <w:tr w:rsidR="00A27E19" w:rsidRPr="003569B1" w14:paraId="2FA950CF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9E7C4F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tor vehic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sh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13C24F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motor vehicle accident"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1221DA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"motor vehicle accident" AND ("United States" OR "US" OR "American" OR "USA") (Advanced), Sea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 in: Projects Admin IC: All,</w:t>
            </w: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vity Code: R01, Fiscal Year: 2015</w:t>
            </w:r>
          </w:p>
        </w:tc>
      </w:tr>
      <w:tr w:rsidR="00A27E19" w:rsidRPr="003569B1" w14:paraId="7718DBD4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8DD9EA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uic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ED9447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"suicide"[MeSH Major Topic]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5E34B5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suicide AND ("United States" OR "US" OR "American" OR "USA") (Advanced), Search in: Projects Admin IC: All, Activity Code: R01, Fiscal Year: 2015</w:t>
            </w:r>
          </w:p>
        </w:tc>
      </w:tr>
      <w:tr w:rsidR="00A27E19" w:rsidRPr="003569B1" w14:paraId="3E5F7285" w14:textId="77777777" w:rsidTr="00932D0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B654E5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ault (homicid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E398DA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"2015/01/01"[Date - Publication] : "2015/12/31"[Date - Publication])) AND ("homicide"[MeSH Major Topic] NOT "euthanasia"[MeSH Major Topic]) AND "United States"[MeSH Terms]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6BBDDD" w14:textId="77777777" w:rsidR="00A27E19" w:rsidRPr="003569B1" w:rsidRDefault="00A27E19" w:rsidP="0093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9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Search: homicide AND ("United States" OR "US" OR "American" OR "USA") (Advanced), Search in: Projects Admin IC: All, Activity Code: R01, Fiscal Year: 2015</w:t>
            </w:r>
          </w:p>
        </w:tc>
      </w:tr>
    </w:tbl>
    <w:p w14:paraId="13D403D0" w14:textId="392239CC" w:rsidR="00001152" w:rsidRDefault="00D067E0" w:rsidP="00C55E51">
      <w:pPr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vertAlign w:val="superscript"/>
        </w:rPr>
        <w:t>1</w:t>
      </w:r>
      <w:r w:rsidRPr="00D067E0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17B71">
        <w:rPr>
          <w:rFonts w:ascii="Arial" w:eastAsia="Times New Roman" w:hAnsi="Arial" w:cs="Arial"/>
          <w:color w:val="000000"/>
          <w:sz w:val="24"/>
          <w:szCs w:val="24"/>
        </w:rPr>
        <w:t>Due to an issue with the search word ‘leukemia’ bringing up grants related solely to HIV, we used the boolean logic of ‘leukemia NOT HIV’ for the leukemia search.</w:t>
      </w:r>
      <w:bookmarkStart w:id="0" w:name="_GoBack"/>
      <w:bookmarkEnd w:id="0"/>
    </w:p>
    <w:sectPr w:rsidR="00001152" w:rsidSect="00C2705E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454973" w14:textId="77777777" w:rsidR="001B2B0E" w:rsidRDefault="001B2B0E" w:rsidP="003569B1">
      <w:pPr>
        <w:spacing w:after="0" w:line="240" w:lineRule="auto"/>
      </w:pPr>
      <w:r>
        <w:separator/>
      </w:r>
    </w:p>
  </w:endnote>
  <w:endnote w:type="continuationSeparator" w:id="0">
    <w:p w14:paraId="5C39AB10" w14:textId="77777777" w:rsidR="001B2B0E" w:rsidRDefault="001B2B0E" w:rsidP="00356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E9C738" w14:textId="77777777" w:rsidR="003D6B28" w:rsidRDefault="003D6B28" w:rsidP="00932D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8C9864" w14:textId="77777777" w:rsidR="003D6B28" w:rsidRDefault="003D6B28" w:rsidP="00932D0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5AEDA8" w14:textId="7EFD9A1D" w:rsidR="003D6B28" w:rsidRDefault="003D6B28" w:rsidP="00932D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2B44">
      <w:rPr>
        <w:rStyle w:val="PageNumber"/>
        <w:noProof/>
      </w:rPr>
      <w:t>2</w:t>
    </w:r>
    <w:r>
      <w:rPr>
        <w:rStyle w:val="PageNumber"/>
      </w:rPr>
      <w:fldChar w:fldCharType="end"/>
    </w:r>
  </w:p>
  <w:p w14:paraId="5A5C1A8D" w14:textId="77777777" w:rsidR="003D6B28" w:rsidRDefault="003D6B28" w:rsidP="00932D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0BD064" w14:textId="77777777" w:rsidR="001B2B0E" w:rsidRDefault="001B2B0E" w:rsidP="003569B1">
      <w:pPr>
        <w:spacing w:after="0" w:line="240" w:lineRule="auto"/>
      </w:pPr>
      <w:r>
        <w:separator/>
      </w:r>
    </w:p>
  </w:footnote>
  <w:footnote w:type="continuationSeparator" w:id="0">
    <w:p w14:paraId="7ED7585D" w14:textId="77777777" w:rsidR="001B2B0E" w:rsidRDefault="001B2B0E" w:rsidP="003569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D560AC"/>
    <w:multiLevelType w:val="multilevel"/>
    <w:tmpl w:val="F14231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4BC0C7D"/>
    <w:multiLevelType w:val="multilevel"/>
    <w:tmpl w:val="AFA84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1B94BDF"/>
    <w:multiLevelType w:val="multilevel"/>
    <w:tmpl w:val="C36A4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DAA111A"/>
    <w:multiLevelType w:val="hybridMultilevel"/>
    <w:tmpl w:val="5DEA6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  <w:lvlOverride w:ilvl="1">
      <w:lvl w:ilvl="1">
        <w:numFmt w:val="lowerLetter"/>
        <w:lvlText w:val="%2."/>
        <w:lvlJc w:val="left"/>
      </w:lvl>
    </w:lvlOverride>
  </w:num>
  <w:num w:numId="5">
    <w:abstractNumId w:val="2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vxxtewx4ws5s1ep5a4vrpvkte95p5xxa2dt&quot;&gt;HIV2&lt;record-ids&gt;&lt;item&gt;1083&lt;/item&gt;&lt;item&gt;1176&lt;/item&gt;&lt;item&gt;1177&lt;/item&gt;&lt;item&gt;1178&lt;/item&gt;&lt;item&gt;1179&lt;/item&gt;&lt;item&gt;1180&lt;/item&gt;&lt;item&gt;1181&lt;/item&gt;&lt;item&gt;1182&lt;/item&gt;&lt;item&gt;1218&lt;/item&gt;&lt;/record-ids&gt;&lt;/item&gt;&lt;/Libraries&gt;"/>
  </w:docVars>
  <w:rsids>
    <w:rsidRoot w:val="003569B1"/>
    <w:rsid w:val="00001152"/>
    <w:rsid w:val="0000483F"/>
    <w:rsid w:val="000121F3"/>
    <w:rsid w:val="00015283"/>
    <w:rsid w:val="00022831"/>
    <w:rsid w:val="00025FC5"/>
    <w:rsid w:val="00031BDB"/>
    <w:rsid w:val="000409C2"/>
    <w:rsid w:val="00067E70"/>
    <w:rsid w:val="00071502"/>
    <w:rsid w:val="00092607"/>
    <w:rsid w:val="000B0DCF"/>
    <w:rsid w:val="000B1239"/>
    <w:rsid w:val="000B2794"/>
    <w:rsid w:val="000B2986"/>
    <w:rsid w:val="000C1252"/>
    <w:rsid w:val="000C6870"/>
    <w:rsid w:val="000D0B48"/>
    <w:rsid w:val="000D5DEB"/>
    <w:rsid w:val="000F1E95"/>
    <w:rsid w:val="000F2E36"/>
    <w:rsid w:val="000F784C"/>
    <w:rsid w:val="00102A6F"/>
    <w:rsid w:val="0011671A"/>
    <w:rsid w:val="00124881"/>
    <w:rsid w:val="001257BA"/>
    <w:rsid w:val="00136116"/>
    <w:rsid w:val="001361E6"/>
    <w:rsid w:val="0014228A"/>
    <w:rsid w:val="00144B85"/>
    <w:rsid w:val="00145205"/>
    <w:rsid w:val="001453E1"/>
    <w:rsid w:val="0014721A"/>
    <w:rsid w:val="001515D4"/>
    <w:rsid w:val="00156AD0"/>
    <w:rsid w:val="001809D9"/>
    <w:rsid w:val="00184DC1"/>
    <w:rsid w:val="00186855"/>
    <w:rsid w:val="001870D6"/>
    <w:rsid w:val="001A00EE"/>
    <w:rsid w:val="001A27EE"/>
    <w:rsid w:val="001A3873"/>
    <w:rsid w:val="001B0177"/>
    <w:rsid w:val="001B2B0E"/>
    <w:rsid w:val="001B5258"/>
    <w:rsid w:val="001C1DA4"/>
    <w:rsid w:val="001D612C"/>
    <w:rsid w:val="001E790E"/>
    <w:rsid w:val="001F4C7D"/>
    <w:rsid w:val="002031FF"/>
    <w:rsid w:val="0020713A"/>
    <w:rsid w:val="00215C26"/>
    <w:rsid w:val="002172AC"/>
    <w:rsid w:val="0022150B"/>
    <w:rsid w:val="00225C38"/>
    <w:rsid w:val="002271D6"/>
    <w:rsid w:val="00227F60"/>
    <w:rsid w:val="00231A62"/>
    <w:rsid w:val="0023664E"/>
    <w:rsid w:val="00237ABE"/>
    <w:rsid w:val="0024272E"/>
    <w:rsid w:val="002517AD"/>
    <w:rsid w:val="00251D48"/>
    <w:rsid w:val="00252E01"/>
    <w:rsid w:val="002553F9"/>
    <w:rsid w:val="00270E6C"/>
    <w:rsid w:val="00272FF6"/>
    <w:rsid w:val="00272FF9"/>
    <w:rsid w:val="00273099"/>
    <w:rsid w:val="0028109B"/>
    <w:rsid w:val="00281F5E"/>
    <w:rsid w:val="00281F65"/>
    <w:rsid w:val="002A3F8D"/>
    <w:rsid w:val="002A6488"/>
    <w:rsid w:val="002B455E"/>
    <w:rsid w:val="002C135B"/>
    <w:rsid w:val="002C46F7"/>
    <w:rsid w:val="002E1093"/>
    <w:rsid w:val="002E21ED"/>
    <w:rsid w:val="002E5592"/>
    <w:rsid w:val="00300F1D"/>
    <w:rsid w:val="00304713"/>
    <w:rsid w:val="00315D51"/>
    <w:rsid w:val="00317B71"/>
    <w:rsid w:val="00320499"/>
    <w:rsid w:val="00334A5A"/>
    <w:rsid w:val="00340DEB"/>
    <w:rsid w:val="0034543C"/>
    <w:rsid w:val="00350B07"/>
    <w:rsid w:val="00352543"/>
    <w:rsid w:val="0035301C"/>
    <w:rsid w:val="003535B0"/>
    <w:rsid w:val="003544C4"/>
    <w:rsid w:val="003565FA"/>
    <w:rsid w:val="003569B1"/>
    <w:rsid w:val="003647B2"/>
    <w:rsid w:val="003A52C5"/>
    <w:rsid w:val="003D2698"/>
    <w:rsid w:val="003D6B28"/>
    <w:rsid w:val="003E141C"/>
    <w:rsid w:val="003F706C"/>
    <w:rsid w:val="00410172"/>
    <w:rsid w:val="004375D8"/>
    <w:rsid w:val="004642A7"/>
    <w:rsid w:val="00467D16"/>
    <w:rsid w:val="004702F0"/>
    <w:rsid w:val="004839DF"/>
    <w:rsid w:val="004850C9"/>
    <w:rsid w:val="00494DDB"/>
    <w:rsid w:val="00495EDA"/>
    <w:rsid w:val="004975EB"/>
    <w:rsid w:val="004A2F2B"/>
    <w:rsid w:val="004A768E"/>
    <w:rsid w:val="004B0856"/>
    <w:rsid w:val="004C5C35"/>
    <w:rsid w:val="004D7AC3"/>
    <w:rsid w:val="004E0F62"/>
    <w:rsid w:val="004E17AB"/>
    <w:rsid w:val="004E29FF"/>
    <w:rsid w:val="004E446E"/>
    <w:rsid w:val="004F59BE"/>
    <w:rsid w:val="005000FF"/>
    <w:rsid w:val="00516ACE"/>
    <w:rsid w:val="0052582F"/>
    <w:rsid w:val="0053476C"/>
    <w:rsid w:val="005412EE"/>
    <w:rsid w:val="005563CF"/>
    <w:rsid w:val="005568DE"/>
    <w:rsid w:val="005601C1"/>
    <w:rsid w:val="005776A3"/>
    <w:rsid w:val="00580772"/>
    <w:rsid w:val="00591B28"/>
    <w:rsid w:val="005A4BAD"/>
    <w:rsid w:val="005B6F3B"/>
    <w:rsid w:val="005C0097"/>
    <w:rsid w:val="005D23B4"/>
    <w:rsid w:val="005E3542"/>
    <w:rsid w:val="005E7BF8"/>
    <w:rsid w:val="005F1FDA"/>
    <w:rsid w:val="0061536E"/>
    <w:rsid w:val="006170A9"/>
    <w:rsid w:val="0062041C"/>
    <w:rsid w:val="0062207F"/>
    <w:rsid w:val="00624BCE"/>
    <w:rsid w:val="00633806"/>
    <w:rsid w:val="006379E9"/>
    <w:rsid w:val="00640121"/>
    <w:rsid w:val="00640C2E"/>
    <w:rsid w:val="0065480A"/>
    <w:rsid w:val="00673D5B"/>
    <w:rsid w:val="0067455F"/>
    <w:rsid w:val="00685318"/>
    <w:rsid w:val="00685557"/>
    <w:rsid w:val="006A0060"/>
    <w:rsid w:val="006A4CDB"/>
    <w:rsid w:val="006C0856"/>
    <w:rsid w:val="006C6520"/>
    <w:rsid w:val="006C662B"/>
    <w:rsid w:val="006E3E13"/>
    <w:rsid w:val="006F583C"/>
    <w:rsid w:val="00702198"/>
    <w:rsid w:val="00704148"/>
    <w:rsid w:val="00715647"/>
    <w:rsid w:val="007175AC"/>
    <w:rsid w:val="007229C5"/>
    <w:rsid w:val="00732229"/>
    <w:rsid w:val="00733945"/>
    <w:rsid w:val="00737129"/>
    <w:rsid w:val="0074318B"/>
    <w:rsid w:val="00743D9D"/>
    <w:rsid w:val="0075041F"/>
    <w:rsid w:val="007534C2"/>
    <w:rsid w:val="00763B05"/>
    <w:rsid w:val="00763C69"/>
    <w:rsid w:val="007658F0"/>
    <w:rsid w:val="00767DDE"/>
    <w:rsid w:val="00771EF9"/>
    <w:rsid w:val="007722E1"/>
    <w:rsid w:val="00773510"/>
    <w:rsid w:val="007750DC"/>
    <w:rsid w:val="007761C1"/>
    <w:rsid w:val="00776CB4"/>
    <w:rsid w:val="0079637B"/>
    <w:rsid w:val="007A1905"/>
    <w:rsid w:val="007B390D"/>
    <w:rsid w:val="007B42CF"/>
    <w:rsid w:val="007B684D"/>
    <w:rsid w:val="007B7685"/>
    <w:rsid w:val="007C01B0"/>
    <w:rsid w:val="007C3B6B"/>
    <w:rsid w:val="007C7999"/>
    <w:rsid w:val="007D10F7"/>
    <w:rsid w:val="007D6ED6"/>
    <w:rsid w:val="007E246D"/>
    <w:rsid w:val="008005BD"/>
    <w:rsid w:val="0080181F"/>
    <w:rsid w:val="00802A8E"/>
    <w:rsid w:val="00807009"/>
    <w:rsid w:val="00826936"/>
    <w:rsid w:val="008278DC"/>
    <w:rsid w:val="00830C51"/>
    <w:rsid w:val="0084325F"/>
    <w:rsid w:val="00844A9B"/>
    <w:rsid w:val="00863800"/>
    <w:rsid w:val="008662D9"/>
    <w:rsid w:val="00867C33"/>
    <w:rsid w:val="00873DBD"/>
    <w:rsid w:val="00874502"/>
    <w:rsid w:val="00881BBA"/>
    <w:rsid w:val="00883029"/>
    <w:rsid w:val="008C04B8"/>
    <w:rsid w:val="008C1FE1"/>
    <w:rsid w:val="008D3BE5"/>
    <w:rsid w:val="008D475C"/>
    <w:rsid w:val="008D61FA"/>
    <w:rsid w:val="008E2520"/>
    <w:rsid w:val="008E75D8"/>
    <w:rsid w:val="008F0AE9"/>
    <w:rsid w:val="008F1C84"/>
    <w:rsid w:val="008F413D"/>
    <w:rsid w:val="008F4C23"/>
    <w:rsid w:val="008F5B4E"/>
    <w:rsid w:val="00914E4A"/>
    <w:rsid w:val="00916650"/>
    <w:rsid w:val="00930B70"/>
    <w:rsid w:val="00932D0D"/>
    <w:rsid w:val="00964D19"/>
    <w:rsid w:val="00965079"/>
    <w:rsid w:val="009A6729"/>
    <w:rsid w:val="009B4E86"/>
    <w:rsid w:val="009B6EEB"/>
    <w:rsid w:val="009C0D66"/>
    <w:rsid w:val="009C6851"/>
    <w:rsid w:val="009E4BFB"/>
    <w:rsid w:val="009F447A"/>
    <w:rsid w:val="009F5CEF"/>
    <w:rsid w:val="00A03DA0"/>
    <w:rsid w:val="00A04DA5"/>
    <w:rsid w:val="00A0723D"/>
    <w:rsid w:val="00A22BD4"/>
    <w:rsid w:val="00A27E19"/>
    <w:rsid w:val="00A3052E"/>
    <w:rsid w:val="00A3053E"/>
    <w:rsid w:val="00A35059"/>
    <w:rsid w:val="00A403E6"/>
    <w:rsid w:val="00A53A10"/>
    <w:rsid w:val="00A62446"/>
    <w:rsid w:val="00A672ED"/>
    <w:rsid w:val="00A679C8"/>
    <w:rsid w:val="00A7283E"/>
    <w:rsid w:val="00A748F9"/>
    <w:rsid w:val="00A77141"/>
    <w:rsid w:val="00A85954"/>
    <w:rsid w:val="00A90C39"/>
    <w:rsid w:val="00A929E3"/>
    <w:rsid w:val="00A9353D"/>
    <w:rsid w:val="00A95F09"/>
    <w:rsid w:val="00AA050C"/>
    <w:rsid w:val="00AA6176"/>
    <w:rsid w:val="00AB7412"/>
    <w:rsid w:val="00AC0E32"/>
    <w:rsid w:val="00AC5687"/>
    <w:rsid w:val="00AC728B"/>
    <w:rsid w:val="00AD11D6"/>
    <w:rsid w:val="00AD42DF"/>
    <w:rsid w:val="00AD4CB9"/>
    <w:rsid w:val="00AE3653"/>
    <w:rsid w:val="00AE7882"/>
    <w:rsid w:val="00B02B0E"/>
    <w:rsid w:val="00B3763D"/>
    <w:rsid w:val="00B51B05"/>
    <w:rsid w:val="00B54923"/>
    <w:rsid w:val="00B55E27"/>
    <w:rsid w:val="00B57CE4"/>
    <w:rsid w:val="00B6438F"/>
    <w:rsid w:val="00B7453A"/>
    <w:rsid w:val="00B815E0"/>
    <w:rsid w:val="00B8188B"/>
    <w:rsid w:val="00B82198"/>
    <w:rsid w:val="00B86895"/>
    <w:rsid w:val="00B87A5A"/>
    <w:rsid w:val="00BA0734"/>
    <w:rsid w:val="00BA5B49"/>
    <w:rsid w:val="00BA640B"/>
    <w:rsid w:val="00BA7948"/>
    <w:rsid w:val="00BA7E38"/>
    <w:rsid w:val="00BB791C"/>
    <w:rsid w:val="00BD1382"/>
    <w:rsid w:val="00BD789A"/>
    <w:rsid w:val="00C21A90"/>
    <w:rsid w:val="00C25D8B"/>
    <w:rsid w:val="00C2705E"/>
    <w:rsid w:val="00C32967"/>
    <w:rsid w:val="00C37E52"/>
    <w:rsid w:val="00C42923"/>
    <w:rsid w:val="00C44515"/>
    <w:rsid w:val="00C55E51"/>
    <w:rsid w:val="00C57BCE"/>
    <w:rsid w:val="00C60231"/>
    <w:rsid w:val="00C613F4"/>
    <w:rsid w:val="00C66DCB"/>
    <w:rsid w:val="00C831AF"/>
    <w:rsid w:val="00C87733"/>
    <w:rsid w:val="00CA3F4F"/>
    <w:rsid w:val="00CB2F90"/>
    <w:rsid w:val="00CD0A79"/>
    <w:rsid w:val="00CE295B"/>
    <w:rsid w:val="00CE5312"/>
    <w:rsid w:val="00CE69B7"/>
    <w:rsid w:val="00CF2740"/>
    <w:rsid w:val="00CF53EC"/>
    <w:rsid w:val="00D00059"/>
    <w:rsid w:val="00D038D4"/>
    <w:rsid w:val="00D067E0"/>
    <w:rsid w:val="00D12B44"/>
    <w:rsid w:val="00D17B46"/>
    <w:rsid w:val="00D202B5"/>
    <w:rsid w:val="00D24D8F"/>
    <w:rsid w:val="00D26DF0"/>
    <w:rsid w:val="00D27B3A"/>
    <w:rsid w:val="00D35C78"/>
    <w:rsid w:val="00D4362B"/>
    <w:rsid w:val="00D47529"/>
    <w:rsid w:val="00D572C7"/>
    <w:rsid w:val="00D947DA"/>
    <w:rsid w:val="00D95BE4"/>
    <w:rsid w:val="00DA7ACF"/>
    <w:rsid w:val="00DB1729"/>
    <w:rsid w:val="00DB1ECC"/>
    <w:rsid w:val="00DB3956"/>
    <w:rsid w:val="00DD26D2"/>
    <w:rsid w:val="00DD5B4E"/>
    <w:rsid w:val="00DD5D4F"/>
    <w:rsid w:val="00DD7A9E"/>
    <w:rsid w:val="00DE1F6A"/>
    <w:rsid w:val="00DE2DCA"/>
    <w:rsid w:val="00DE45E3"/>
    <w:rsid w:val="00DF063E"/>
    <w:rsid w:val="00DF7BED"/>
    <w:rsid w:val="00E047D5"/>
    <w:rsid w:val="00E04DA1"/>
    <w:rsid w:val="00E11D74"/>
    <w:rsid w:val="00E26355"/>
    <w:rsid w:val="00E329AB"/>
    <w:rsid w:val="00E32E74"/>
    <w:rsid w:val="00E401D3"/>
    <w:rsid w:val="00E4535D"/>
    <w:rsid w:val="00E47CC6"/>
    <w:rsid w:val="00E5437D"/>
    <w:rsid w:val="00E66756"/>
    <w:rsid w:val="00E749AB"/>
    <w:rsid w:val="00E813A2"/>
    <w:rsid w:val="00E81F96"/>
    <w:rsid w:val="00E83544"/>
    <w:rsid w:val="00E83C16"/>
    <w:rsid w:val="00E8410A"/>
    <w:rsid w:val="00E87886"/>
    <w:rsid w:val="00EA6BC0"/>
    <w:rsid w:val="00EB0807"/>
    <w:rsid w:val="00EB421B"/>
    <w:rsid w:val="00EB4480"/>
    <w:rsid w:val="00EB4A43"/>
    <w:rsid w:val="00EC1C40"/>
    <w:rsid w:val="00EC422C"/>
    <w:rsid w:val="00EC5E69"/>
    <w:rsid w:val="00EC607C"/>
    <w:rsid w:val="00ED0519"/>
    <w:rsid w:val="00EE3162"/>
    <w:rsid w:val="00EF0529"/>
    <w:rsid w:val="00EF4C61"/>
    <w:rsid w:val="00EF6803"/>
    <w:rsid w:val="00F2104F"/>
    <w:rsid w:val="00F2765C"/>
    <w:rsid w:val="00F333FB"/>
    <w:rsid w:val="00F46D53"/>
    <w:rsid w:val="00F52291"/>
    <w:rsid w:val="00F525A6"/>
    <w:rsid w:val="00F52F4A"/>
    <w:rsid w:val="00F557DC"/>
    <w:rsid w:val="00F6080B"/>
    <w:rsid w:val="00F740A4"/>
    <w:rsid w:val="00F82D68"/>
    <w:rsid w:val="00F92AC8"/>
    <w:rsid w:val="00FA3338"/>
    <w:rsid w:val="00FB414E"/>
    <w:rsid w:val="00FD3303"/>
    <w:rsid w:val="00FD4239"/>
    <w:rsid w:val="00FD4637"/>
    <w:rsid w:val="00FD5462"/>
    <w:rsid w:val="00FF03B7"/>
    <w:rsid w:val="00FF0AD7"/>
    <w:rsid w:val="00FF477B"/>
    <w:rsid w:val="00FF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D4072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56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569B1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3569B1"/>
  </w:style>
  <w:style w:type="paragraph" w:styleId="Header">
    <w:name w:val="header"/>
    <w:basedOn w:val="Normal"/>
    <w:link w:val="HeaderChar"/>
    <w:uiPriority w:val="99"/>
    <w:unhideWhenUsed/>
    <w:rsid w:val="003569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9B1"/>
  </w:style>
  <w:style w:type="paragraph" w:styleId="Footer">
    <w:name w:val="footer"/>
    <w:basedOn w:val="Normal"/>
    <w:link w:val="FooterChar"/>
    <w:uiPriority w:val="99"/>
    <w:unhideWhenUsed/>
    <w:rsid w:val="003569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9B1"/>
  </w:style>
  <w:style w:type="character" w:styleId="CommentReference">
    <w:name w:val="annotation reference"/>
    <w:basedOn w:val="DefaultParagraphFont"/>
    <w:uiPriority w:val="99"/>
    <w:semiHidden/>
    <w:unhideWhenUsed/>
    <w:rsid w:val="001E7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9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9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9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90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2150B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844A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844A9B"/>
    <w:pPr>
      <w:spacing w:line="240" w:lineRule="auto"/>
    </w:pPr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067E7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7E19"/>
  </w:style>
  <w:style w:type="character" w:styleId="PageNumber">
    <w:name w:val="page number"/>
    <w:basedOn w:val="DefaultParagraphFont"/>
    <w:uiPriority w:val="99"/>
    <w:semiHidden/>
    <w:unhideWhenUsed/>
    <w:rsid w:val="00A27E19"/>
  </w:style>
  <w:style w:type="character" w:customStyle="1" w:styleId="apple-converted-space">
    <w:name w:val="apple-converted-space"/>
    <w:basedOn w:val="DefaultParagraphFont"/>
    <w:rsid w:val="00A27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3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8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3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0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6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04</Words>
  <Characters>10286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son, Angie</dc:creator>
  <cp:keywords/>
  <dc:description/>
  <cp:lastModifiedBy>Molly Rosenberg</cp:lastModifiedBy>
  <cp:revision>3</cp:revision>
  <cp:lastPrinted>2017-02-02T19:43:00Z</cp:lastPrinted>
  <dcterms:created xsi:type="dcterms:W3CDTF">2017-10-02T21:18:00Z</dcterms:created>
  <dcterms:modified xsi:type="dcterms:W3CDTF">2017-10-02T21:19:00Z</dcterms:modified>
</cp:coreProperties>
</file>